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15C1DD" w14:textId="2519768D" w:rsidR="005E667B" w:rsidRPr="00852E05" w:rsidRDefault="002769D5" w:rsidP="00E01BEB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769D5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Additional file 1</w:t>
      </w:r>
      <w:bookmarkStart w:id="0" w:name="_GoBack"/>
      <w:bookmarkEnd w:id="0"/>
      <w:r w:rsidR="00AA193D" w:rsidRPr="002769D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A5EEF" w:rsidRPr="002769D5">
        <w:rPr>
          <w:rFonts w:ascii="Times New Roman" w:hAnsi="Times New Roman" w:cs="Times New Roman"/>
          <w:b/>
          <w:bCs/>
          <w:sz w:val="24"/>
          <w:szCs w:val="24"/>
        </w:rPr>
        <w:t>Comparison between the subpopulation</w:t>
      </w:r>
      <w:r w:rsidR="00852E0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A5EEF" w:rsidRPr="002769D5">
        <w:rPr>
          <w:rFonts w:ascii="Times New Roman" w:hAnsi="Times New Roman" w:cs="Times New Roman"/>
          <w:b/>
          <w:bCs/>
          <w:sz w:val="24"/>
          <w:szCs w:val="24"/>
        </w:rPr>
        <w:t xml:space="preserve"> of diseased </w:t>
      </w:r>
      <w:r w:rsidR="006A5EEF" w:rsidRPr="00852E05">
        <w:rPr>
          <w:rFonts w:ascii="Times New Roman" w:hAnsi="Times New Roman" w:cs="Times New Roman"/>
          <w:b/>
          <w:bCs/>
          <w:sz w:val="24"/>
          <w:szCs w:val="24"/>
        </w:rPr>
        <w:t xml:space="preserve">dogs </w:t>
      </w:r>
      <w:r w:rsidR="00852E05" w:rsidRPr="00852E05">
        <w:rPr>
          <w:rFonts w:ascii="Times New Roman" w:hAnsi="Times New Roman" w:cs="Times New Roman"/>
          <w:b/>
          <w:bCs/>
          <w:sz w:val="24"/>
          <w:szCs w:val="24"/>
        </w:rPr>
        <w:t>selected or not for the comparison with healthy dogs</w:t>
      </w:r>
      <w:r w:rsidR="006A5EEF" w:rsidRPr="00852E0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Grilledutableau"/>
        <w:tblW w:w="9924" w:type="dxa"/>
        <w:tblInd w:w="-431" w:type="dxa"/>
        <w:tblLook w:val="04A0" w:firstRow="1" w:lastRow="0" w:firstColumn="1" w:lastColumn="0" w:noHBand="0" w:noVBand="1"/>
      </w:tblPr>
      <w:tblGrid>
        <w:gridCol w:w="1986"/>
        <w:gridCol w:w="1984"/>
        <w:gridCol w:w="2268"/>
        <w:gridCol w:w="2389"/>
        <w:gridCol w:w="1297"/>
      </w:tblGrid>
      <w:tr w:rsidR="004673F4" w:rsidRPr="00AA193D" w14:paraId="69924085" w14:textId="77777777" w:rsidTr="00852E05">
        <w:tc>
          <w:tcPr>
            <w:tcW w:w="397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43BAFB20" w14:textId="77777777" w:rsidR="004673F4" w:rsidRPr="00AA193D" w:rsidRDefault="004673F4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268" w:type="dxa"/>
          </w:tcPr>
          <w:p w14:paraId="7740CB2B" w14:textId="4DBE567E" w:rsidR="004673F4" w:rsidRPr="00AA193D" w:rsidRDefault="004673F4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93D">
              <w:rPr>
                <w:rFonts w:ascii="Times New Roman" w:hAnsi="Times New Roman" w:cs="Times New Roman"/>
                <w:sz w:val="24"/>
                <w:szCs w:val="24"/>
              </w:rPr>
              <w:t xml:space="preserve">Subpopulation of diseased dogs </w:t>
            </w:r>
            <w:r w:rsidR="00852E05">
              <w:rPr>
                <w:rFonts w:ascii="Times New Roman" w:hAnsi="Times New Roman" w:cs="Times New Roman"/>
                <w:sz w:val="24"/>
                <w:szCs w:val="24"/>
              </w:rPr>
              <w:t>selected to be compared</w:t>
            </w:r>
            <w:r w:rsidR="00852E05" w:rsidRPr="00AA19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52E05">
              <w:rPr>
                <w:rFonts w:ascii="Times New Roman" w:hAnsi="Times New Roman" w:cs="Times New Roman"/>
                <w:sz w:val="24"/>
                <w:szCs w:val="24"/>
              </w:rPr>
              <w:t xml:space="preserve">with healthy dogs </w:t>
            </w:r>
            <w:r w:rsidRPr="00AA193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01BEB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AA193D">
              <w:rPr>
                <w:rFonts w:ascii="Times New Roman" w:hAnsi="Times New Roman" w:cs="Times New Roman"/>
                <w:sz w:val="24"/>
                <w:szCs w:val="24"/>
              </w:rPr>
              <w:t xml:space="preserve"> = 7)</w:t>
            </w:r>
          </w:p>
        </w:tc>
        <w:tc>
          <w:tcPr>
            <w:tcW w:w="2389" w:type="dxa"/>
          </w:tcPr>
          <w:p w14:paraId="0BBF3AF1" w14:textId="0D809835" w:rsidR="004673F4" w:rsidRPr="00AA193D" w:rsidRDefault="00852E05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93D">
              <w:rPr>
                <w:rFonts w:ascii="Times New Roman" w:hAnsi="Times New Roman" w:cs="Times New Roman"/>
                <w:sz w:val="24"/>
                <w:szCs w:val="24"/>
              </w:rPr>
              <w:t xml:space="preserve">Subpopulation of diseased dog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t selected to be compared</w:t>
            </w:r>
            <w:r w:rsidRPr="00AA19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ith healthy dogs </w:t>
            </w:r>
            <w:r w:rsidR="004673F4" w:rsidRPr="00AA193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673F4" w:rsidRPr="00E01BEB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4673F4" w:rsidRPr="00AA193D">
              <w:rPr>
                <w:rFonts w:ascii="Times New Roman" w:hAnsi="Times New Roman" w:cs="Times New Roman"/>
                <w:sz w:val="24"/>
                <w:szCs w:val="24"/>
              </w:rPr>
              <w:t xml:space="preserve"> = 13)</w:t>
            </w:r>
          </w:p>
        </w:tc>
        <w:tc>
          <w:tcPr>
            <w:tcW w:w="1297" w:type="dxa"/>
          </w:tcPr>
          <w:p w14:paraId="4244EF04" w14:textId="77777777" w:rsidR="004673F4" w:rsidRPr="00AA193D" w:rsidRDefault="004673F4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BE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AA193D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4673F4" w:rsidRPr="00AA193D" w14:paraId="06387392" w14:textId="77777777" w:rsidTr="00852E05">
        <w:tc>
          <w:tcPr>
            <w:tcW w:w="1986" w:type="dxa"/>
            <w:vMerge w:val="restart"/>
          </w:tcPr>
          <w:p w14:paraId="2AC226E1" w14:textId="77777777" w:rsidR="004673F4" w:rsidRPr="00AA193D" w:rsidRDefault="004673F4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 findings</w:t>
            </w:r>
          </w:p>
        </w:tc>
        <w:tc>
          <w:tcPr>
            <w:tcW w:w="1984" w:type="dxa"/>
          </w:tcPr>
          <w:p w14:paraId="755A432D" w14:textId="77777777" w:rsidR="004673F4" w:rsidRPr="00AA193D" w:rsidRDefault="004673F4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(y)</w:t>
            </w:r>
          </w:p>
        </w:tc>
        <w:tc>
          <w:tcPr>
            <w:tcW w:w="2268" w:type="dxa"/>
          </w:tcPr>
          <w:p w14:paraId="22D01374" w14:textId="77777777" w:rsidR="004673F4" w:rsidRPr="00AA193D" w:rsidRDefault="004673F4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 (0.81-1.02)</w:t>
            </w:r>
          </w:p>
        </w:tc>
        <w:tc>
          <w:tcPr>
            <w:tcW w:w="2389" w:type="dxa"/>
          </w:tcPr>
          <w:p w14:paraId="23871798" w14:textId="77777777" w:rsidR="004673F4" w:rsidRPr="00AA193D" w:rsidRDefault="004673F4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 (0.38-0.56)</w:t>
            </w:r>
          </w:p>
        </w:tc>
        <w:tc>
          <w:tcPr>
            <w:tcW w:w="1297" w:type="dxa"/>
          </w:tcPr>
          <w:p w14:paraId="10A0DC84" w14:textId="72890E3E" w:rsidR="004673F4" w:rsidRPr="00CD5409" w:rsidRDefault="004673F4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852E0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  <w:r w:rsidRPr="00CD54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4673F4" w:rsidRPr="00AA193D" w14:paraId="3F32EECB" w14:textId="77777777" w:rsidTr="00852E05">
        <w:tc>
          <w:tcPr>
            <w:tcW w:w="1986" w:type="dxa"/>
            <w:vMerge/>
          </w:tcPr>
          <w:p w14:paraId="3EB663AF" w14:textId="77777777" w:rsidR="004673F4" w:rsidRPr="00AA193D" w:rsidRDefault="004673F4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61AFA87" w14:textId="77777777" w:rsidR="004673F4" w:rsidRPr="00AA193D" w:rsidRDefault="004673F4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 (F/M)</w:t>
            </w:r>
          </w:p>
        </w:tc>
        <w:tc>
          <w:tcPr>
            <w:tcW w:w="2268" w:type="dxa"/>
          </w:tcPr>
          <w:p w14:paraId="0409F19A" w14:textId="77777777" w:rsidR="004673F4" w:rsidRPr="00AA193D" w:rsidRDefault="004673F4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/3</w:t>
            </w:r>
          </w:p>
        </w:tc>
        <w:tc>
          <w:tcPr>
            <w:tcW w:w="2389" w:type="dxa"/>
          </w:tcPr>
          <w:p w14:paraId="0C864B6F" w14:textId="77777777" w:rsidR="004673F4" w:rsidRPr="00AA193D" w:rsidRDefault="004673F4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5</w:t>
            </w:r>
          </w:p>
        </w:tc>
        <w:tc>
          <w:tcPr>
            <w:tcW w:w="1297" w:type="dxa"/>
          </w:tcPr>
          <w:p w14:paraId="1708946E" w14:textId="77777777" w:rsidR="004673F4" w:rsidRPr="00CD5409" w:rsidRDefault="004673F4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73F4" w:rsidRPr="00AA193D" w14:paraId="27C4247B" w14:textId="77777777" w:rsidTr="00852E05">
        <w:tc>
          <w:tcPr>
            <w:tcW w:w="1986" w:type="dxa"/>
            <w:vMerge w:val="restart"/>
          </w:tcPr>
          <w:p w14:paraId="1FFFA961" w14:textId="77777777" w:rsidR="004673F4" w:rsidRPr="00AA193D" w:rsidRDefault="004673F4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LF analysis</w:t>
            </w:r>
          </w:p>
        </w:tc>
        <w:tc>
          <w:tcPr>
            <w:tcW w:w="1984" w:type="dxa"/>
          </w:tcPr>
          <w:p w14:paraId="2E11BA97" w14:textId="77777777" w:rsidR="004673F4" w:rsidRPr="00AA193D" w:rsidRDefault="004673F4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93D">
              <w:rPr>
                <w:rFonts w:ascii="Times New Roman" w:hAnsi="Times New Roman" w:cs="Times New Roman"/>
                <w:sz w:val="24"/>
                <w:szCs w:val="24"/>
              </w:rPr>
              <w:t>TCC (cell/µL)</w:t>
            </w:r>
          </w:p>
        </w:tc>
        <w:tc>
          <w:tcPr>
            <w:tcW w:w="2268" w:type="dxa"/>
          </w:tcPr>
          <w:p w14:paraId="79301037" w14:textId="77777777" w:rsidR="004673F4" w:rsidRPr="00AA193D" w:rsidRDefault="004673F4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93D">
              <w:rPr>
                <w:rFonts w:ascii="Times New Roman" w:hAnsi="Times New Roman" w:cs="Times New Roman"/>
                <w:sz w:val="24"/>
                <w:szCs w:val="24"/>
              </w:rPr>
              <w:t>1300 (1040-3622)</w:t>
            </w:r>
          </w:p>
        </w:tc>
        <w:tc>
          <w:tcPr>
            <w:tcW w:w="2389" w:type="dxa"/>
          </w:tcPr>
          <w:p w14:paraId="43EAF442" w14:textId="77777777" w:rsidR="004673F4" w:rsidRPr="00AA193D" w:rsidRDefault="004673F4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93D">
              <w:rPr>
                <w:rFonts w:ascii="Times New Roman" w:hAnsi="Times New Roman" w:cs="Times New Roman"/>
                <w:sz w:val="24"/>
                <w:szCs w:val="24"/>
              </w:rPr>
              <w:t>1780 (1391-3510)</w:t>
            </w:r>
          </w:p>
        </w:tc>
        <w:tc>
          <w:tcPr>
            <w:tcW w:w="1297" w:type="dxa"/>
          </w:tcPr>
          <w:p w14:paraId="27A95F92" w14:textId="0EF44DD9" w:rsidR="004673F4" w:rsidRPr="00CD5409" w:rsidRDefault="00852E05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673F4" w:rsidRPr="00CD5409"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  <w:r w:rsidR="004673F4" w:rsidRPr="00CD54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† </w:t>
            </w:r>
          </w:p>
        </w:tc>
      </w:tr>
      <w:tr w:rsidR="004673F4" w:rsidRPr="00AA193D" w14:paraId="63F4D8BF" w14:textId="77777777" w:rsidTr="00852E05">
        <w:tc>
          <w:tcPr>
            <w:tcW w:w="1986" w:type="dxa"/>
            <w:vMerge/>
          </w:tcPr>
          <w:p w14:paraId="2AB83E41" w14:textId="77777777" w:rsidR="004673F4" w:rsidRPr="00AA193D" w:rsidRDefault="004673F4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9390699" w14:textId="77777777" w:rsidR="004673F4" w:rsidRPr="00AA193D" w:rsidRDefault="004673F4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93D">
              <w:rPr>
                <w:rFonts w:ascii="Times New Roman" w:hAnsi="Times New Roman" w:cs="Times New Roman"/>
                <w:sz w:val="24"/>
                <w:szCs w:val="24"/>
              </w:rPr>
              <w:t>Macrophag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268" w:type="dxa"/>
          </w:tcPr>
          <w:p w14:paraId="1BBF0442" w14:textId="77777777" w:rsidR="004673F4" w:rsidRPr="00AA193D" w:rsidRDefault="004673F4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93D">
              <w:rPr>
                <w:rFonts w:ascii="Times New Roman" w:hAnsi="Times New Roman" w:cs="Times New Roman"/>
                <w:sz w:val="24"/>
                <w:szCs w:val="24"/>
              </w:rPr>
              <w:t>33 (15.8-47.2)</w:t>
            </w:r>
          </w:p>
        </w:tc>
        <w:tc>
          <w:tcPr>
            <w:tcW w:w="2389" w:type="dxa"/>
          </w:tcPr>
          <w:p w14:paraId="0A132861" w14:textId="77777777" w:rsidR="004673F4" w:rsidRPr="00AA193D" w:rsidRDefault="004673F4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93D">
              <w:rPr>
                <w:rFonts w:ascii="Times New Roman" w:hAnsi="Times New Roman" w:cs="Times New Roman"/>
                <w:sz w:val="24"/>
                <w:szCs w:val="24"/>
              </w:rPr>
              <w:t>49 (13-66)</w:t>
            </w:r>
          </w:p>
        </w:tc>
        <w:tc>
          <w:tcPr>
            <w:tcW w:w="1297" w:type="dxa"/>
          </w:tcPr>
          <w:p w14:paraId="1C00C0E5" w14:textId="4D5B31E8" w:rsidR="004673F4" w:rsidRPr="00CD5409" w:rsidRDefault="00852E05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673F4" w:rsidRPr="00CD5409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  <w:r w:rsidR="004673F4" w:rsidRPr="00CD54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4673F4" w:rsidRPr="00AA193D" w14:paraId="19155658" w14:textId="77777777" w:rsidTr="00852E05">
        <w:tc>
          <w:tcPr>
            <w:tcW w:w="1986" w:type="dxa"/>
            <w:vMerge/>
          </w:tcPr>
          <w:p w14:paraId="432C0322" w14:textId="77777777" w:rsidR="004673F4" w:rsidRPr="00AA193D" w:rsidRDefault="004673F4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A8110D6" w14:textId="77777777" w:rsidR="004673F4" w:rsidRPr="00AA193D" w:rsidRDefault="004673F4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93D">
              <w:rPr>
                <w:rFonts w:ascii="Times New Roman" w:hAnsi="Times New Roman" w:cs="Times New Roman"/>
                <w:sz w:val="24"/>
                <w:szCs w:val="24"/>
              </w:rPr>
              <w:t>Neutrophi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268" w:type="dxa"/>
          </w:tcPr>
          <w:p w14:paraId="146FA149" w14:textId="77777777" w:rsidR="004673F4" w:rsidRPr="00AA193D" w:rsidRDefault="004673F4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93D">
              <w:rPr>
                <w:rFonts w:ascii="Times New Roman" w:hAnsi="Times New Roman" w:cs="Times New Roman"/>
                <w:sz w:val="24"/>
                <w:szCs w:val="24"/>
              </w:rPr>
              <w:t>48 (35.8-68.5)</w:t>
            </w:r>
          </w:p>
        </w:tc>
        <w:tc>
          <w:tcPr>
            <w:tcW w:w="2389" w:type="dxa"/>
          </w:tcPr>
          <w:p w14:paraId="198B2232" w14:textId="77777777" w:rsidR="004673F4" w:rsidRPr="00AA193D" w:rsidRDefault="004673F4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93D">
              <w:rPr>
                <w:rFonts w:ascii="Times New Roman" w:hAnsi="Times New Roman" w:cs="Times New Roman"/>
                <w:sz w:val="24"/>
                <w:szCs w:val="24"/>
              </w:rPr>
              <w:t>34 (21.5-77)</w:t>
            </w:r>
          </w:p>
        </w:tc>
        <w:tc>
          <w:tcPr>
            <w:tcW w:w="1297" w:type="dxa"/>
          </w:tcPr>
          <w:p w14:paraId="09ABA63E" w14:textId="3E967456" w:rsidR="004673F4" w:rsidRPr="00CD5409" w:rsidRDefault="00852E05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673F4" w:rsidRPr="00CD5409"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  <w:r w:rsidR="004673F4" w:rsidRPr="00CD54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4673F4" w:rsidRPr="00AA193D" w14:paraId="41D70990" w14:textId="77777777" w:rsidTr="00852E05">
        <w:tc>
          <w:tcPr>
            <w:tcW w:w="1986" w:type="dxa"/>
            <w:vMerge/>
          </w:tcPr>
          <w:p w14:paraId="629E1BD3" w14:textId="77777777" w:rsidR="004673F4" w:rsidRPr="00AA193D" w:rsidRDefault="004673F4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69E4DC9" w14:textId="77777777" w:rsidR="004673F4" w:rsidRPr="00AA193D" w:rsidRDefault="004673F4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93D">
              <w:rPr>
                <w:rFonts w:ascii="Times New Roman" w:hAnsi="Times New Roman" w:cs="Times New Roman"/>
                <w:sz w:val="24"/>
                <w:szCs w:val="24"/>
              </w:rPr>
              <w:t>Lymphocy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268" w:type="dxa"/>
          </w:tcPr>
          <w:p w14:paraId="621AF395" w14:textId="77777777" w:rsidR="004673F4" w:rsidRPr="00AA193D" w:rsidRDefault="004673F4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93D">
              <w:rPr>
                <w:rFonts w:ascii="Times New Roman" w:hAnsi="Times New Roman" w:cs="Times New Roman"/>
                <w:sz w:val="24"/>
                <w:szCs w:val="24"/>
              </w:rPr>
              <w:t>9.5 (6.2-15.8)</w:t>
            </w:r>
          </w:p>
        </w:tc>
        <w:tc>
          <w:tcPr>
            <w:tcW w:w="2389" w:type="dxa"/>
          </w:tcPr>
          <w:p w14:paraId="3EFF739F" w14:textId="77777777" w:rsidR="004673F4" w:rsidRPr="00AA193D" w:rsidRDefault="004673F4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93D">
              <w:rPr>
                <w:rFonts w:ascii="Times New Roman" w:hAnsi="Times New Roman" w:cs="Times New Roman"/>
                <w:sz w:val="24"/>
                <w:szCs w:val="24"/>
              </w:rPr>
              <w:t>7 (3-10)</w:t>
            </w:r>
          </w:p>
        </w:tc>
        <w:tc>
          <w:tcPr>
            <w:tcW w:w="1297" w:type="dxa"/>
          </w:tcPr>
          <w:p w14:paraId="69036217" w14:textId="2CF9E607" w:rsidR="004673F4" w:rsidRPr="00CD5409" w:rsidRDefault="00852E05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673F4" w:rsidRPr="00CD5409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  <w:r w:rsidR="004673F4" w:rsidRPr="00CD54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4673F4" w:rsidRPr="00AA193D" w14:paraId="1660BC3D" w14:textId="77777777" w:rsidTr="00852E05">
        <w:tc>
          <w:tcPr>
            <w:tcW w:w="1986" w:type="dxa"/>
            <w:vMerge/>
          </w:tcPr>
          <w:p w14:paraId="7196A0CB" w14:textId="77777777" w:rsidR="004673F4" w:rsidRPr="00AA193D" w:rsidRDefault="004673F4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3AA37086" w14:textId="77777777" w:rsidR="004673F4" w:rsidRPr="00AA193D" w:rsidRDefault="004673F4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93D">
              <w:rPr>
                <w:rFonts w:ascii="Times New Roman" w:hAnsi="Times New Roman" w:cs="Times New Roman"/>
                <w:sz w:val="24"/>
                <w:szCs w:val="24"/>
              </w:rPr>
              <w:t>Eosinophi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268" w:type="dxa"/>
          </w:tcPr>
          <w:p w14:paraId="2B20AA5C" w14:textId="77777777" w:rsidR="004673F4" w:rsidRPr="00AA193D" w:rsidRDefault="004673F4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93D">
              <w:rPr>
                <w:rFonts w:ascii="Times New Roman" w:hAnsi="Times New Roman" w:cs="Times New Roman"/>
                <w:sz w:val="24"/>
                <w:szCs w:val="24"/>
              </w:rPr>
              <w:t>2 (1-6.8)</w:t>
            </w:r>
          </w:p>
        </w:tc>
        <w:tc>
          <w:tcPr>
            <w:tcW w:w="2389" w:type="dxa"/>
          </w:tcPr>
          <w:p w14:paraId="1F34518F" w14:textId="77777777" w:rsidR="004673F4" w:rsidRPr="00AA193D" w:rsidRDefault="004673F4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93D">
              <w:rPr>
                <w:rFonts w:ascii="Times New Roman" w:hAnsi="Times New Roman" w:cs="Times New Roman"/>
                <w:sz w:val="24"/>
                <w:szCs w:val="24"/>
              </w:rPr>
              <w:t>1 (0-4.5)</w:t>
            </w:r>
          </w:p>
        </w:tc>
        <w:tc>
          <w:tcPr>
            <w:tcW w:w="1297" w:type="dxa"/>
          </w:tcPr>
          <w:p w14:paraId="35298F06" w14:textId="09FA6BC5" w:rsidR="004673F4" w:rsidRPr="00CD5409" w:rsidRDefault="00852E05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673F4" w:rsidRPr="00CD5409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  <w:r w:rsidR="004673F4" w:rsidRPr="00CD54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85307D" w:rsidRPr="00AA193D" w14:paraId="7B90509F" w14:textId="77777777" w:rsidTr="00852E05">
        <w:tc>
          <w:tcPr>
            <w:tcW w:w="1986" w:type="dxa"/>
            <w:vMerge w:val="restart"/>
          </w:tcPr>
          <w:p w14:paraId="18222895" w14:textId="77777777" w:rsidR="0085307D" w:rsidRPr="00AA193D" w:rsidRDefault="0085307D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93D">
              <w:rPr>
                <w:rFonts w:ascii="Times New Roman" w:hAnsi="Times New Roman" w:cs="Times New Roman"/>
                <w:sz w:val="24"/>
                <w:szCs w:val="24"/>
              </w:rPr>
              <w:t>Lung microbiota parameters</w:t>
            </w:r>
          </w:p>
        </w:tc>
        <w:tc>
          <w:tcPr>
            <w:tcW w:w="1984" w:type="dxa"/>
          </w:tcPr>
          <w:p w14:paraId="717BAD59" w14:textId="77777777" w:rsidR="0085307D" w:rsidRPr="00AA193D" w:rsidRDefault="0085307D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93D">
              <w:rPr>
                <w:rFonts w:ascii="Times New Roman" w:hAnsi="Times New Roman" w:cs="Times New Roman"/>
                <w:sz w:val="24"/>
                <w:szCs w:val="24"/>
              </w:rPr>
              <w:t>β-diversity</w:t>
            </w:r>
          </w:p>
        </w:tc>
        <w:tc>
          <w:tcPr>
            <w:tcW w:w="2268" w:type="dxa"/>
          </w:tcPr>
          <w:p w14:paraId="30B62BA4" w14:textId="77777777" w:rsidR="0085307D" w:rsidRPr="00AA193D" w:rsidRDefault="0085307D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93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389" w:type="dxa"/>
          </w:tcPr>
          <w:p w14:paraId="57B4F33D" w14:textId="77777777" w:rsidR="0085307D" w:rsidRPr="00AA193D" w:rsidRDefault="0085307D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93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97" w:type="dxa"/>
          </w:tcPr>
          <w:p w14:paraId="53E461FF" w14:textId="67051425" w:rsidR="0085307D" w:rsidRPr="00CD5409" w:rsidRDefault="00852E05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5307D" w:rsidRPr="00CD540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A193D" w:rsidRPr="00CD540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CD5409" w:rsidRPr="00CD54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†</w:t>
            </w:r>
          </w:p>
        </w:tc>
      </w:tr>
      <w:tr w:rsidR="0085307D" w:rsidRPr="00AA193D" w14:paraId="25A73FA7" w14:textId="77777777" w:rsidTr="00852E05">
        <w:tc>
          <w:tcPr>
            <w:tcW w:w="1986" w:type="dxa"/>
            <w:vMerge/>
          </w:tcPr>
          <w:p w14:paraId="6A71CD8F" w14:textId="77777777" w:rsidR="0085307D" w:rsidRPr="00AA193D" w:rsidRDefault="0085307D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AE7D313" w14:textId="77777777" w:rsidR="0085307D" w:rsidRPr="00AA193D" w:rsidRDefault="0085307D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93D">
              <w:rPr>
                <w:rFonts w:ascii="Times New Roman" w:hAnsi="Times New Roman" w:cs="Times New Roman"/>
                <w:sz w:val="24"/>
                <w:szCs w:val="24"/>
              </w:rPr>
              <w:t>α-diversity</w:t>
            </w:r>
            <w:r w:rsidR="00AA193D">
              <w:rPr>
                <w:rFonts w:ascii="Times New Roman" w:hAnsi="Times New Roman" w:cs="Times New Roman"/>
                <w:sz w:val="24"/>
                <w:szCs w:val="24"/>
              </w:rPr>
              <w:t xml:space="preserve"> (Inverse Simpson index</w:t>
            </w:r>
          </w:p>
        </w:tc>
        <w:tc>
          <w:tcPr>
            <w:tcW w:w="2268" w:type="dxa"/>
          </w:tcPr>
          <w:p w14:paraId="1A993780" w14:textId="77777777" w:rsidR="0085307D" w:rsidRPr="00AA193D" w:rsidRDefault="0085307D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93D">
              <w:rPr>
                <w:rFonts w:ascii="Times New Roman" w:hAnsi="Times New Roman" w:cs="Times New Roman"/>
                <w:sz w:val="24"/>
                <w:szCs w:val="24"/>
              </w:rPr>
              <w:t>1.56 (1.08-1.92)</w:t>
            </w:r>
          </w:p>
        </w:tc>
        <w:tc>
          <w:tcPr>
            <w:tcW w:w="2389" w:type="dxa"/>
          </w:tcPr>
          <w:p w14:paraId="02F2FACD" w14:textId="77777777" w:rsidR="0085307D" w:rsidRPr="00AA193D" w:rsidRDefault="0085307D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93D">
              <w:rPr>
                <w:rFonts w:ascii="Times New Roman" w:hAnsi="Times New Roman" w:cs="Times New Roman"/>
                <w:sz w:val="24"/>
                <w:szCs w:val="24"/>
              </w:rPr>
              <w:t>1.12 (1.08-1.98)</w:t>
            </w:r>
          </w:p>
        </w:tc>
        <w:tc>
          <w:tcPr>
            <w:tcW w:w="1297" w:type="dxa"/>
          </w:tcPr>
          <w:p w14:paraId="3E8C4105" w14:textId="48E2B665" w:rsidR="0085307D" w:rsidRPr="00CD5409" w:rsidRDefault="00852E05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5307D" w:rsidRPr="00CD5409"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  <w:r w:rsidR="00CD5409" w:rsidRPr="00CD54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85307D" w:rsidRPr="00AA193D" w14:paraId="7F39ED34" w14:textId="77777777" w:rsidTr="00852E05">
        <w:tc>
          <w:tcPr>
            <w:tcW w:w="1986" w:type="dxa"/>
            <w:vMerge/>
          </w:tcPr>
          <w:p w14:paraId="1C41A431" w14:textId="77777777" w:rsidR="0085307D" w:rsidRPr="00AA193D" w:rsidRDefault="0085307D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D4499F6" w14:textId="77777777" w:rsidR="0085307D" w:rsidRPr="00AA193D" w:rsidRDefault="0085307D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93D">
              <w:rPr>
                <w:rFonts w:ascii="Times New Roman" w:hAnsi="Times New Roman" w:cs="Times New Roman"/>
                <w:sz w:val="24"/>
                <w:szCs w:val="24"/>
              </w:rPr>
              <w:t>Richness</w:t>
            </w:r>
            <w:r w:rsidR="00AA193D">
              <w:rPr>
                <w:rFonts w:ascii="Times New Roman" w:hAnsi="Times New Roman" w:cs="Times New Roman"/>
                <w:sz w:val="24"/>
                <w:szCs w:val="24"/>
              </w:rPr>
              <w:t xml:space="preserve"> (chao index)</w:t>
            </w:r>
          </w:p>
        </w:tc>
        <w:tc>
          <w:tcPr>
            <w:tcW w:w="2268" w:type="dxa"/>
          </w:tcPr>
          <w:p w14:paraId="6BD321A5" w14:textId="77777777" w:rsidR="0085307D" w:rsidRPr="00AA193D" w:rsidRDefault="0085307D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93D">
              <w:rPr>
                <w:rFonts w:ascii="Times New Roman" w:hAnsi="Times New Roman" w:cs="Times New Roman"/>
                <w:sz w:val="24"/>
                <w:szCs w:val="24"/>
              </w:rPr>
              <w:t>69.1 (54-94.8)</w:t>
            </w:r>
          </w:p>
        </w:tc>
        <w:tc>
          <w:tcPr>
            <w:tcW w:w="2389" w:type="dxa"/>
          </w:tcPr>
          <w:p w14:paraId="1DBEA863" w14:textId="77777777" w:rsidR="0085307D" w:rsidRPr="00AA193D" w:rsidRDefault="0085307D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93D">
              <w:rPr>
                <w:rFonts w:ascii="Times New Roman" w:hAnsi="Times New Roman" w:cs="Times New Roman"/>
                <w:sz w:val="24"/>
                <w:szCs w:val="24"/>
              </w:rPr>
              <w:t>61.3 (37-98)</w:t>
            </w:r>
          </w:p>
        </w:tc>
        <w:tc>
          <w:tcPr>
            <w:tcW w:w="1297" w:type="dxa"/>
          </w:tcPr>
          <w:p w14:paraId="364E91BE" w14:textId="3C7C0A32" w:rsidR="0085307D" w:rsidRPr="00CD5409" w:rsidRDefault="00852E05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5307D" w:rsidRPr="00CD5409"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  <w:r w:rsidR="00CD5409" w:rsidRPr="00CD54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85307D" w:rsidRPr="00AA193D" w14:paraId="16A91234" w14:textId="77777777" w:rsidTr="00852E05">
        <w:tc>
          <w:tcPr>
            <w:tcW w:w="1986" w:type="dxa"/>
            <w:vMerge/>
          </w:tcPr>
          <w:p w14:paraId="6C4DD328" w14:textId="77777777" w:rsidR="0085307D" w:rsidRPr="00AA193D" w:rsidRDefault="0085307D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0AA9BB3" w14:textId="77777777" w:rsidR="0085307D" w:rsidRPr="00AA193D" w:rsidRDefault="0085307D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93D">
              <w:rPr>
                <w:rFonts w:ascii="Times New Roman" w:hAnsi="Times New Roman" w:cs="Times New Roman"/>
                <w:sz w:val="24"/>
                <w:szCs w:val="24"/>
              </w:rPr>
              <w:t>Evenness</w:t>
            </w:r>
            <w:r w:rsidR="00AA193D">
              <w:rPr>
                <w:rFonts w:ascii="Times New Roman" w:hAnsi="Times New Roman" w:cs="Times New Roman"/>
                <w:sz w:val="24"/>
                <w:szCs w:val="24"/>
              </w:rPr>
              <w:t xml:space="preserve"> (Simpson derived index)</w:t>
            </w:r>
          </w:p>
        </w:tc>
        <w:tc>
          <w:tcPr>
            <w:tcW w:w="2268" w:type="dxa"/>
          </w:tcPr>
          <w:p w14:paraId="2C23C060" w14:textId="13728B31" w:rsidR="0085307D" w:rsidRPr="00AA193D" w:rsidRDefault="00AC729E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5307D" w:rsidRPr="00AA193D">
              <w:rPr>
                <w:rFonts w:ascii="Times New Roman" w:hAnsi="Times New Roman" w:cs="Times New Roman"/>
                <w:sz w:val="24"/>
                <w:szCs w:val="24"/>
              </w:rPr>
              <w:t>.034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5307D" w:rsidRPr="00AA193D">
              <w:rPr>
                <w:rFonts w:ascii="Times New Roman" w:hAnsi="Times New Roman" w:cs="Times New Roman"/>
                <w:sz w:val="24"/>
                <w:szCs w:val="24"/>
              </w:rPr>
              <w:t>.027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5307D" w:rsidRPr="00AA193D">
              <w:rPr>
                <w:rFonts w:ascii="Times New Roman" w:hAnsi="Times New Roman" w:cs="Times New Roman"/>
                <w:sz w:val="24"/>
                <w:szCs w:val="24"/>
              </w:rPr>
              <w:t>.038)</w:t>
            </w:r>
          </w:p>
        </w:tc>
        <w:tc>
          <w:tcPr>
            <w:tcW w:w="2389" w:type="dxa"/>
          </w:tcPr>
          <w:p w14:paraId="7297EC01" w14:textId="78B6E6A1" w:rsidR="0085307D" w:rsidRPr="00AA193D" w:rsidRDefault="00AC729E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5307D" w:rsidRPr="00AA193D">
              <w:rPr>
                <w:rFonts w:ascii="Times New Roman" w:hAnsi="Times New Roman" w:cs="Times New Roman"/>
                <w:sz w:val="24"/>
                <w:szCs w:val="24"/>
              </w:rPr>
              <w:t>.04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5307D" w:rsidRPr="00AA193D">
              <w:rPr>
                <w:rFonts w:ascii="Times New Roman" w:hAnsi="Times New Roman" w:cs="Times New Roman"/>
                <w:sz w:val="24"/>
                <w:szCs w:val="24"/>
              </w:rPr>
              <w:t>.028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5307D" w:rsidRPr="00AA193D">
              <w:rPr>
                <w:rFonts w:ascii="Times New Roman" w:hAnsi="Times New Roman" w:cs="Times New Roman"/>
                <w:sz w:val="24"/>
                <w:szCs w:val="24"/>
              </w:rPr>
              <w:t>.072)</w:t>
            </w:r>
          </w:p>
        </w:tc>
        <w:tc>
          <w:tcPr>
            <w:tcW w:w="1297" w:type="dxa"/>
          </w:tcPr>
          <w:p w14:paraId="4945D27E" w14:textId="7DA00145" w:rsidR="0085307D" w:rsidRPr="00CD5409" w:rsidRDefault="00852E05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5307D" w:rsidRPr="00CD5409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  <w:r w:rsidR="00CD5409" w:rsidRPr="00CD54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="0085307D" w:rsidRPr="00CD540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85307D" w:rsidRPr="00AA193D" w14:paraId="065F8EBC" w14:textId="77777777" w:rsidTr="00852E05">
        <w:tc>
          <w:tcPr>
            <w:tcW w:w="1986" w:type="dxa"/>
            <w:vMerge/>
          </w:tcPr>
          <w:p w14:paraId="6F2C13FA" w14:textId="77777777" w:rsidR="0085307D" w:rsidRPr="00AA193D" w:rsidRDefault="0085307D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9075BC7" w14:textId="77777777" w:rsidR="0085307D" w:rsidRPr="00AA193D" w:rsidRDefault="0085307D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93D">
              <w:rPr>
                <w:rFonts w:ascii="Times New Roman" w:hAnsi="Times New Roman" w:cs="Times New Roman"/>
                <w:sz w:val="24"/>
                <w:szCs w:val="24"/>
              </w:rPr>
              <w:t>Bacterial load (log 16S rDNA copy number</w:t>
            </w:r>
            <w:r w:rsidR="004673F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A193D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2268" w:type="dxa"/>
          </w:tcPr>
          <w:p w14:paraId="7A58A1CE" w14:textId="77777777" w:rsidR="0085307D" w:rsidRPr="00AA193D" w:rsidRDefault="0085307D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93D">
              <w:rPr>
                <w:rFonts w:ascii="Times New Roman" w:hAnsi="Times New Roman" w:cs="Times New Roman"/>
                <w:sz w:val="24"/>
                <w:szCs w:val="24"/>
              </w:rPr>
              <w:t>5.71 (5.47-5.92)</w:t>
            </w:r>
          </w:p>
        </w:tc>
        <w:tc>
          <w:tcPr>
            <w:tcW w:w="2389" w:type="dxa"/>
          </w:tcPr>
          <w:p w14:paraId="354444BD" w14:textId="77777777" w:rsidR="0085307D" w:rsidRPr="00AA193D" w:rsidRDefault="0085307D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93D">
              <w:rPr>
                <w:rFonts w:ascii="Times New Roman" w:hAnsi="Times New Roman" w:cs="Times New Roman"/>
                <w:sz w:val="24"/>
                <w:szCs w:val="24"/>
              </w:rPr>
              <w:t>5.79 (5.66-6.04)</w:t>
            </w:r>
          </w:p>
        </w:tc>
        <w:tc>
          <w:tcPr>
            <w:tcW w:w="1297" w:type="dxa"/>
          </w:tcPr>
          <w:p w14:paraId="170DC587" w14:textId="7E5D9D7D" w:rsidR="0085307D" w:rsidRPr="00CD5409" w:rsidRDefault="00852E05" w:rsidP="00E01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5307D" w:rsidRPr="00CD5409"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  <w:r w:rsidR="00CD5409" w:rsidRPr="00CD54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</w:tbl>
    <w:p w14:paraId="1AF368BD" w14:textId="5760B511" w:rsidR="00AA193D" w:rsidRPr="00CD5409" w:rsidRDefault="004673F4" w:rsidP="00E01BEB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ALF, bronchoalveolar lavage fluid; </w:t>
      </w:r>
      <w:r w:rsidR="00CD5409" w:rsidRPr="00CD5409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="00AA193D" w:rsidRPr="00CD5409">
        <w:rPr>
          <w:rFonts w:ascii="Times New Roman" w:hAnsi="Times New Roman" w:cs="Times New Roman"/>
          <w:sz w:val="24"/>
          <w:szCs w:val="24"/>
        </w:rPr>
        <w:t xml:space="preserve">, Mann-Whitney tests; </w:t>
      </w:r>
      <w:r w:rsidR="00CD5409" w:rsidRPr="00CD5409">
        <w:rPr>
          <w:rFonts w:ascii="Times New Roman" w:hAnsi="Times New Roman" w:cs="Times New Roman"/>
          <w:sz w:val="24"/>
          <w:szCs w:val="24"/>
          <w:vertAlign w:val="superscript"/>
        </w:rPr>
        <w:t>††</w:t>
      </w:r>
      <w:r w:rsidR="00AA193D" w:rsidRPr="00CD5409">
        <w:rPr>
          <w:rFonts w:ascii="Times New Roman" w:hAnsi="Times New Roman" w:cs="Times New Roman"/>
          <w:sz w:val="24"/>
          <w:szCs w:val="24"/>
        </w:rPr>
        <w:t>, permutational analysis of variance</w:t>
      </w:r>
      <w:r w:rsidR="00BB0656">
        <w:rPr>
          <w:rFonts w:ascii="Times New Roman" w:hAnsi="Times New Roman" w:cs="Times New Roman"/>
          <w:sz w:val="24"/>
          <w:szCs w:val="24"/>
        </w:rPr>
        <w:t xml:space="preserve">. The </w:t>
      </w:r>
      <w:r w:rsidR="00852E05">
        <w:rPr>
          <w:rFonts w:ascii="Times New Roman" w:hAnsi="Times New Roman" w:cs="Times New Roman"/>
          <w:sz w:val="24"/>
          <w:szCs w:val="24"/>
        </w:rPr>
        <w:t>s</w:t>
      </w:r>
      <w:r w:rsidR="00852E05" w:rsidRPr="00AA193D">
        <w:rPr>
          <w:rFonts w:ascii="Times New Roman" w:hAnsi="Times New Roman" w:cs="Times New Roman"/>
          <w:sz w:val="24"/>
          <w:szCs w:val="24"/>
        </w:rPr>
        <w:t xml:space="preserve">ubpopulation of diseased dogs </w:t>
      </w:r>
      <w:r w:rsidR="00852E05">
        <w:rPr>
          <w:rFonts w:ascii="Times New Roman" w:hAnsi="Times New Roman" w:cs="Times New Roman"/>
          <w:sz w:val="24"/>
          <w:szCs w:val="24"/>
        </w:rPr>
        <w:t>selected to be compared</w:t>
      </w:r>
      <w:r w:rsidR="00852E05" w:rsidRPr="00AA193D">
        <w:rPr>
          <w:rFonts w:ascii="Times New Roman" w:hAnsi="Times New Roman" w:cs="Times New Roman"/>
          <w:sz w:val="24"/>
          <w:szCs w:val="24"/>
        </w:rPr>
        <w:t xml:space="preserve"> </w:t>
      </w:r>
      <w:r w:rsidR="00852E05">
        <w:rPr>
          <w:rFonts w:ascii="Times New Roman" w:hAnsi="Times New Roman" w:cs="Times New Roman"/>
          <w:sz w:val="24"/>
          <w:szCs w:val="24"/>
        </w:rPr>
        <w:t xml:space="preserve">with healthy dogs </w:t>
      </w:r>
      <w:r w:rsidR="00BB0656">
        <w:rPr>
          <w:rFonts w:ascii="Times New Roman" w:hAnsi="Times New Roman" w:cs="Times New Roman"/>
          <w:sz w:val="24"/>
          <w:szCs w:val="24"/>
        </w:rPr>
        <w:t>corresponds to the dogs n°3, 9, 14, 15, 18, 19 and 20 in the Table 1.</w:t>
      </w:r>
    </w:p>
    <w:p w14:paraId="0705D51C" w14:textId="77777777" w:rsidR="006A5EEF" w:rsidRPr="00AA193D" w:rsidRDefault="006A5EEF" w:rsidP="00AA19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A5EEF" w:rsidRPr="00AA193D" w:rsidSect="004A29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EEF"/>
    <w:rsid w:val="00104770"/>
    <w:rsid w:val="00147293"/>
    <w:rsid w:val="001B05B3"/>
    <w:rsid w:val="001E41EF"/>
    <w:rsid w:val="002769D5"/>
    <w:rsid w:val="004673F4"/>
    <w:rsid w:val="004A296B"/>
    <w:rsid w:val="005E667B"/>
    <w:rsid w:val="006A5EEF"/>
    <w:rsid w:val="007A575C"/>
    <w:rsid w:val="00852E05"/>
    <w:rsid w:val="0085307D"/>
    <w:rsid w:val="009D3EDD"/>
    <w:rsid w:val="00AA193D"/>
    <w:rsid w:val="00AC729E"/>
    <w:rsid w:val="00B63E1B"/>
    <w:rsid w:val="00BB0656"/>
    <w:rsid w:val="00BB12C9"/>
    <w:rsid w:val="00CD5409"/>
    <w:rsid w:val="00E01BEB"/>
    <w:rsid w:val="00E37B85"/>
    <w:rsid w:val="00F13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0DCDB4"/>
  <w15:chartTrackingRefBased/>
  <w15:docId w15:val="{A4095671-6DE5-412E-A870-36834C7ED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A5E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A5EEF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5E66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5E667B"/>
    <w:rPr>
      <w:color w:val="808080"/>
    </w:rPr>
  </w:style>
  <w:style w:type="character" w:styleId="Marquedecommentaire">
    <w:name w:val="annotation reference"/>
    <w:basedOn w:val="Policepardfaut"/>
    <w:uiPriority w:val="99"/>
    <w:semiHidden/>
    <w:unhideWhenUsed/>
    <w:rsid w:val="001B05B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B05B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B05B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B05B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B05B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33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Fastres</dc:creator>
  <cp:keywords/>
  <dc:description/>
  <cp:lastModifiedBy>ecoulamy</cp:lastModifiedBy>
  <cp:revision>2</cp:revision>
  <dcterms:created xsi:type="dcterms:W3CDTF">2020-03-03T10:06:00Z</dcterms:created>
  <dcterms:modified xsi:type="dcterms:W3CDTF">2020-03-03T10:06:00Z</dcterms:modified>
</cp:coreProperties>
</file>